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84293" w14:textId="22B42614" w:rsidR="00730169" w:rsidRPr="00102A46" w:rsidRDefault="002A7487" w:rsidP="00D13BB4">
      <w:pPr>
        <w:jc w:val="center"/>
        <w:rPr>
          <w:b/>
          <w:bCs/>
        </w:rPr>
      </w:pPr>
      <w:r w:rsidRPr="00102A46">
        <w:rPr>
          <w:b/>
          <w:bCs/>
        </w:rPr>
        <w:t>Table S2. The proteins were identified by LC-MS/MS in sense</w:t>
      </w:r>
      <w:r w:rsidR="00D13BB4" w:rsidRPr="00102A46">
        <w:rPr>
          <w:b/>
          <w:bCs/>
        </w:rPr>
        <w:t xml:space="preserve"> group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2"/>
        <w:gridCol w:w="1454"/>
        <w:gridCol w:w="1332"/>
        <w:gridCol w:w="1681"/>
        <w:gridCol w:w="1527"/>
      </w:tblGrid>
      <w:tr w:rsidR="002A7487" w:rsidRPr="002A7487" w14:paraId="617833DB" w14:textId="77777777" w:rsidTr="002A7487">
        <w:trPr>
          <w:trHeight w:val="330"/>
        </w:trPr>
        <w:tc>
          <w:tcPr>
            <w:tcW w:w="139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1D5E2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 xml:space="preserve">Protein FDR Confidence: </w:t>
            </w:r>
          </w:p>
          <w:p w14:paraId="3706FEF1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Combined</w:t>
            </w:r>
          </w:p>
        </w:tc>
        <w:tc>
          <w:tcPr>
            <w:tcW w:w="87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F341A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Accession</w:t>
            </w:r>
          </w:p>
        </w:tc>
        <w:tc>
          <w:tcPr>
            <w:tcW w:w="8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E870A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Gene Symbol</w:t>
            </w:r>
          </w:p>
        </w:tc>
        <w:tc>
          <w:tcPr>
            <w:tcW w:w="10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49F2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 xml:space="preserve">Abundance: F1: </w:t>
            </w:r>
          </w:p>
          <w:p w14:paraId="1AC4B56A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Sample, antisense</w:t>
            </w:r>
          </w:p>
        </w:tc>
        <w:tc>
          <w:tcPr>
            <w:tcW w:w="9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05796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 xml:space="preserve">Abundance: F2: </w:t>
            </w:r>
          </w:p>
          <w:p w14:paraId="7BDCD22E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Sample, sense</w:t>
            </w:r>
          </w:p>
        </w:tc>
      </w:tr>
      <w:tr w:rsidR="002A7487" w:rsidRPr="002A7487" w14:paraId="31FF8A33" w14:textId="77777777" w:rsidTr="002A7487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5038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5142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E9PKZ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0D72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RPL8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984C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52D5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246228.05</w:t>
            </w:r>
          </w:p>
        </w:tc>
      </w:tr>
      <w:tr w:rsidR="002A7487" w:rsidRPr="002A7487" w14:paraId="03CF3A5F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591AE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A12B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P1709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CA1C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MGA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F65B2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D291D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226016.34</w:t>
            </w:r>
          </w:p>
        </w:tc>
      </w:tr>
      <w:tr w:rsidR="002A7487" w:rsidRPr="002A7487" w14:paraId="0A915E92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F34D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B1EE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P6100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D2F2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SPCS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85CD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D4ED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229514.3</w:t>
            </w:r>
          </w:p>
        </w:tc>
      </w:tr>
      <w:tr w:rsidR="002A7487" w:rsidRPr="002A7487" w14:paraId="52A2D1BB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ABAF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8053B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Q9UBQ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D8C2B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GRHPR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6F808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1D67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211350.63</w:t>
            </w:r>
          </w:p>
        </w:tc>
      </w:tr>
      <w:tr w:rsidR="002A7487" w:rsidRPr="002A7487" w14:paraId="7F47EF9B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E08E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7776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E7EN8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B578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TOLLIP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A100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3FC3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345812.66</w:t>
            </w:r>
          </w:p>
        </w:tc>
      </w:tr>
      <w:tr w:rsidR="002A7487" w:rsidRPr="002A7487" w14:paraId="71ED7118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105D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676C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P4975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7772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NUMB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28C1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B53DF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240168.88</w:t>
            </w:r>
          </w:p>
        </w:tc>
      </w:tr>
      <w:tr w:rsidR="002A7487" w:rsidRPr="002A7487" w14:paraId="781F0F20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92D1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2162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P1176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950E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ADH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F5A7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F105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159873.27</w:t>
            </w:r>
          </w:p>
        </w:tc>
      </w:tr>
      <w:tr w:rsidR="002A7487" w:rsidRPr="002A7487" w14:paraId="378D1674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354F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0D1E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J3QQM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DD37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PSMC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4BFF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824EB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501016.56</w:t>
            </w:r>
          </w:p>
        </w:tc>
      </w:tr>
      <w:tr w:rsidR="002A7487" w:rsidRPr="002A7487" w14:paraId="3F8FE85E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2AC5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C9E1C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A0A5F9ZHH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6A25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ACAT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DC57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D9B6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216644.63</w:t>
            </w:r>
          </w:p>
        </w:tc>
      </w:tr>
      <w:tr w:rsidR="002A7487" w:rsidRPr="002A7487" w14:paraId="1193EA3A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4268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449B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E9PNR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CA52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ARHGAP1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87BA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BF8B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131242.17</w:t>
            </w:r>
          </w:p>
        </w:tc>
      </w:tr>
      <w:tr w:rsidR="002A7487" w:rsidRPr="002A7487" w14:paraId="460ED909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D656B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BC79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A0A2R8Y6J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3882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RPL5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C929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2680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185605.03</w:t>
            </w:r>
          </w:p>
        </w:tc>
      </w:tr>
      <w:tr w:rsidR="002A7487" w:rsidRPr="002A7487" w14:paraId="0F8ABAB1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149F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F63E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Q9H4A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AA9A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RNPEP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C9602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B02F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193128.5</w:t>
            </w:r>
          </w:p>
        </w:tc>
      </w:tr>
      <w:tr w:rsidR="002A7487" w:rsidRPr="002A7487" w14:paraId="4C933D09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D3F1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7B4DF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G3V4Q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8D35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SEC23A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D497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7062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138743.23</w:t>
            </w:r>
          </w:p>
        </w:tc>
      </w:tr>
      <w:tr w:rsidR="002A7487" w:rsidRPr="002A7487" w14:paraId="3C787BB2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6F84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EE59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P08754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AC8B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GNAI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0CAA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1AA21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175837.81</w:t>
            </w:r>
          </w:p>
        </w:tc>
      </w:tr>
      <w:tr w:rsidR="002A7487" w:rsidRPr="002A7487" w14:paraId="4FAD8C83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2EFB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52CA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B4DEH5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CFBE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LTA4H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7AD5A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1CF4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287398.78</w:t>
            </w:r>
          </w:p>
        </w:tc>
      </w:tr>
      <w:tr w:rsidR="002A7487" w:rsidRPr="002A7487" w14:paraId="2C703F9B" w14:textId="77777777" w:rsidTr="002A7487">
        <w:trPr>
          <w:trHeight w:val="300"/>
        </w:trPr>
        <w:tc>
          <w:tcPr>
            <w:tcW w:w="1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6F8E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7EFD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D6RAA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990A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TMEM33</w:t>
            </w:r>
          </w:p>
        </w:tc>
        <w:tc>
          <w:tcPr>
            <w:tcW w:w="10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C21E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B632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799611.44</w:t>
            </w:r>
          </w:p>
        </w:tc>
      </w:tr>
      <w:tr w:rsidR="002A7487" w:rsidRPr="002A7487" w14:paraId="2B72B973" w14:textId="77777777" w:rsidTr="002A7487">
        <w:trPr>
          <w:trHeight w:val="315"/>
        </w:trPr>
        <w:tc>
          <w:tcPr>
            <w:tcW w:w="139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4F3ED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High</w:t>
            </w:r>
          </w:p>
        </w:tc>
        <w:tc>
          <w:tcPr>
            <w:tcW w:w="8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AF8B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F8WBC0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11A9A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RAP1B</w:t>
            </w:r>
          </w:p>
        </w:tc>
        <w:tc>
          <w:tcPr>
            <w:tcW w:w="10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34C6" w14:textId="77777777" w:rsidR="002A7487" w:rsidRPr="002A7487" w:rsidRDefault="002A7487" w:rsidP="0094186E">
            <w:pPr>
              <w:widowControl/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37DED" w14:textId="77777777" w:rsidR="002A7487" w:rsidRPr="002A7487" w:rsidRDefault="002A7487" w:rsidP="0094186E">
            <w:pPr>
              <w:widowControl/>
              <w:spacing w:line="360" w:lineRule="auto"/>
              <w:jc w:val="right"/>
              <w:rPr>
                <w:kern w:val="0"/>
                <w:sz w:val="18"/>
                <w:szCs w:val="18"/>
              </w:rPr>
            </w:pPr>
            <w:r w:rsidRPr="002A7487">
              <w:rPr>
                <w:kern w:val="0"/>
                <w:sz w:val="18"/>
                <w:szCs w:val="18"/>
              </w:rPr>
              <w:t>1006719.6</w:t>
            </w:r>
          </w:p>
        </w:tc>
      </w:tr>
    </w:tbl>
    <w:p w14:paraId="32C7B75A" w14:textId="77777777" w:rsidR="002A7487" w:rsidRDefault="002A7487"/>
    <w:sectPr w:rsidR="002A74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E03F2" w14:textId="77777777" w:rsidR="00174AF6" w:rsidRDefault="00174AF6" w:rsidP="00102A46">
      <w:r>
        <w:separator/>
      </w:r>
    </w:p>
  </w:endnote>
  <w:endnote w:type="continuationSeparator" w:id="0">
    <w:p w14:paraId="06BAC0E2" w14:textId="77777777" w:rsidR="00174AF6" w:rsidRDefault="00174AF6" w:rsidP="00102A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469CBB" w14:textId="77777777" w:rsidR="00174AF6" w:rsidRDefault="00174AF6" w:rsidP="00102A46">
      <w:r>
        <w:separator/>
      </w:r>
    </w:p>
  </w:footnote>
  <w:footnote w:type="continuationSeparator" w:id="0">
    <w:p w14:paraId="738D8275" w14:textId="77777777" w:rsidR="00174AF6" w:rsidRDefault="00174AF6" w:rsidP="00102A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487"/>
    <w:rsid w:val="00102A46"/>
    <w:rsid w:val="00174AF6"/>
    <w:rsid w:val="002A7487"/>
    <w:rsid w:val="00730169"/>
    <w:rsid w:val="00800BBE"/>
    <w:rsid w:val="00BD1C4C"/>
    <w:rsid w:val="00D13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36089"/>
  <w15:chartTrackingRefBased/>
  <w15:docId w15:val="{0AB65CDA-288C-437E-8F78-FC39638E7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487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2A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2A46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2A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2A46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pengfei</dc:creator>
  <cp:keywords/>
  <dc:description/>
  <cp:lastModifiedBy>xu pengfei</cp:lastModifiedBy>
  <cp:revision>2</cp:revision>
  <dcterms:created xsi:type="dcterms:W3CDTF">2022-12-12T08:54:00Z</dcterms:created>
  <dcterms:modified xsi:type="dcterms:W3CDTF">2023-02-08T01:28:00Z</dcterms:modified>
</cp:coreProperties>
</file>